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26CB9" w14:textId="57C38115" w:rsidR="00046E51" w:rsidRPr="00F14EC5" w:rsidRDefault="00046E51" w:rsidP="00853212">
      <w:pPr>
        <w:rPr>
          <w:rFonts w:asciiTheme="minorHAnsi" w:eastAsia="Calibri" w:hAnsiTheme="minorHAnsi" w:cstheme="minorHAnsi"/>
          <w:bCs/>
          <w:color w:val="000000"/>
          <w:lang w:val="en-GB"/>
        </w:rPr>
      </w:pPr>
    </w:p>
    <w:p w14:paraId="0C3578E7" w14:textId="77777777" w:rsidR="00C9407F" w:rsidRPr="00F14EC5" w:rsidRDefault="00C9407F" w:rsidP="00C9407F">
      <w:pPr>
        <w:rPr>
          <w:rFonts w:asciiTheme="minorHAnsi" w:hAnsiTheme="minorHAnsi" w:cstheme="minorHAnsi"/>
          <w:lang w:val="en-GB"/>
        </w:rPr>
      </w:pPr>
    </w:p>
    <w:p w14:paraId="7A6BF9A6" w14:textId="6E7BFFFF" w:rsidR="00C9407F" w:rsidRPr="00F14EC5" w:rsidRDefault="00C9407F" w:rsidP="00C9407F">
      <w:pPr>
        <w:rPr>
          <w:rFonts w:asciiTheme="minorHAnsi" w:hAnsiTheme="minorHAnsi" w:cstheme="minorHAnsi"/>
          <w:color w:val="000000" w:themeColor="text1"/>
          <w:lang w:val="en-GB"/>
        </w:rPr>
      </w:pPr>
      <w:r w:rsidRPr="00F14EC5">
        <w:rPr>
          <w:rFonts w:asciiTheme="minorHAnsi" w:hAnsiTheme="minorHAnsi" w:cstheme="minorHAnsi"/>
          <w:lang w:val="en-GB"/>
        </w:rPr>
        <w:t>Appendix 1</w:t>
      </w:r>
      <w:r w:rsidRPr="00F14EC5">
        <w:rPr>
          <w:rFonts w:asciiTheme="minorHAnsi" w:hAnsiTheme="minorHAnsi" w:cstheme="minorHAnsi"/>
          <w:color w:val="000000" w:themeColor="text1"/>
          <w:lang w:val="en-GB"/>
        </w:rPr>
        <w:t xml:space="preserve">. Summary of text messages and videos delivered to pregnant women </w:t>
      </w:r>
      <w:r w:rsidR="006258C9" w:rsidRPr="00F14EC5">
        <w:rPr>
          <w:rFonts w:asciiTheme="minorHAnsi" w:hAnsiTheme="minorHAnsi" w:cstheme="minorHAnsi"/>
          <w:color w:val="000000" w:themeColor="text1"/>
          <w:lang w:val="en-GB"/>
        </w:rPr>
        <w:t>through the App in the</w:t>
      </w:r>
      <w:r w:rsidRPr="00F14EC5">
        <w:rPr>
          <w:rFonts w:asciiTheme="minorHAnsi" w:hAnsiTheme="minorHAnsi" w:cstheme="minorHAnsi"/>
          <w:color w:val="000000" w:themeColor="text1"/>
          <w:lang w:val="en-GB"/>
        </w:rPr>
        <w:t xml:space="preserve"> intervention group</w:t>
      </w:r>
    </w:p>
    <w:tbl>
      <w:tblPr>
        <w:tblStyle w:val="Tablaconcuadrcula"/>
        <w:tblW w:w="8795" w:type="dxa"/>
        <w:tblLook w:val="04A0" w:firstRow="1" w:lastRow="0" w:firstColumn="1" w:lastColumn="0" w:noHBand="0" w:noVBand="1"/>
      </w:tblPr>
      <w:tblGrid>
        <w:gridCol w:w="988"/>
        <w:gridCol w:w="7807"/>
      </w:tblGrid>
      <w:tr w:rsidR="00C9407F" w:rsidRPr="00F14EC5" w14:paraId="34E92086" w14:textId="77777777" w:rsidTr="00B91963">
        <w:trPr>
          <w:trHeight w:val="440"/>
        </w:trPr>
        <w:tc>
          <w:tcPr>
            <w:tcW w:w="8795" w:type="dxa"/>
            <w:gridSpan w:val="2"/>
          </w:tcPr>
          <w:p w14:paraId="1B555D4D" w14:textId="090C3ED2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Diet</w:t>
            </w:r>
            <w:r w:rsidR="006258C9" w:rsidRPr="00F14EC5">
              <w:rPr>
                <w:rFonts w:asciiTheme="minorHAnsi" w:hAnsiTheme="minorHAnsi" w:cstheme="minorHAnsi"/>
                <w:b/>
                <w:bCs/>
                <w:lang w:val="en-GB"/>
              </w:rPr>
              <w:t>ary</w:t>
            </w: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dvice</w:t>
            </w:r>
          </w:p>
        </w:tc>
      </w:tr>
      <w:tr w:rsidR="00C9407F" w:rsidRPr="00F14EC5" w14:paraId="1C4A3A7D" w14:textId="77777777" w:rsidTr="00B91963">
        <w:trPr>
          <w:trHeight w:val="220"/>
        </w:trPr>
        <w:tc>
          <w:tcPr>
            <w:tcW w:w="988" w:type="dxa"/>
          </w:tcPr>
          <w:p w14:paraId="6E918E71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6112761E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Healthy diet</w:t>
            </w:r>
          </w:p>
        </w:tc>
      </w:tr>
      <w:tr w:rsidR="00C9407F" w:rsidRPr="00F14EC5" w14:paraId="7D129F6D" w14:textId="77777777" w:rsidTr="00B91963">
        <w:trPr>
          <w:trHeight w:val="220"/>
        </w:trPr>
        <w:tc>
          <w:tcPr>
            <w:tcW w:w="988" w:type="dxa"/>
          </w:tcPr>
          <w:p w14:paraId="66B27BDD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6846BECD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Gestational weight gain</w:t>
            </w:r>
          </w:p>
        </w:tc>
      </w:tr>
      <w:tr w:rsidR="00C9407F" w:rsidRPr="00E7661D" w14:paraId="51CD584C" w14:textId="77777777" w:rsidTr="00B91963">
        <w:trPr>
          <w:trHeight w:val="440"/>
        </w:trPr>
        <w:tc>
          <w:tcPr>
            <w:tcW w:w="988" w:type="dxa"/>
          </w:tcPr>
          <w:p w14:paraId="4E7B1A73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63B27F5F" w14:textId="71B4FE72" w:rsidR="00C9407F" w:rsidRPr="00F14EC5" w:rsidRDefault="006258C9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Diet advice</w:t>
            </w:r>
            <w:r w:rsidR="00C9407F" w:rsidRPr="00F14EC5">
              <w:rPr>
                <w:rFonts w:asciiTheme="minorHAnsi" w:hAnsiTheme="minorHAnsi" w:cstheme="minorHAnsi"/>
                <w:lang w:val="en-GB"/>
              </w:rPr>
              <w:t xml:space="preserve"> for gestational symptoms</w:t>
            </w:r>
          </w:p>
        </w:tc>
      </w:tr>
      <w:tr w:rsidR="00C9407F" w:rsidRPr="00F14EC5" w14:paraId="13490E1B" w14:textId="77777777" w:rsidTr="00B91963">
        <w:trPr>
          <w:trHeight w:val="210"/>
        </w:trPr>
        <w:tc>
          <w:tcPr>
            <w:tcW w:w="988" w:type="dxa"/>
          </w:tcPr>
          <w:p w14:paraId="4DC12DF4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070CDB63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Food poisoning</w:t>
            </w:r>
          </w:p>
        </w:tc>
      </w:tr>
      <w:tr w:rsidR="00C9407F" w:rsidRPr="00F14EC5" w14:paraId="709E15AF" w14:textId="77777777" w:rsidTr="00B91963">
        <w:trPr>
          <w:trHeight w:val="396"/>
        </w:trPr>
        <w:tc>
          <w:tcPr>
            <w:tcW w:w="8795" w:type="dxa"/>
            <w:gridSpan w:val="2"/>
          </w:tcPr>
          <w:p w14:paraId="74AECA91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Physical activity advices</w:t>
            </w:r>
          </w:p>
        </w:tc>
      </w:tr>
      <w:tr w:rsidR="00C9407F" w:rsidRPr="00F14EC5" w14:paraId="1AF1CA5E" w14:textId="77777777" w:rsidTr="00B91963">
        <w:trPr>
          <w:trHeight w:val="220"/>
        </w:trPr>
        <w:tc>
          <w:tcPr>
            <w:tcW w:w="988" w:type="dxa"/>
          </w:tcPr>
          <w:p w14:paraId="7BB2C1E6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13C580FB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Physical activity advices</w:t>
            </w:r>
          </w:p>
        </w:tc>
      </w:tr>
      <w:tr w:rsidR="00C9407F" w:rsidRPr="00F14EC5" w14:paraId="1A2B05DF" w14:textId="77777777" w:rsidTr="00B91963">
        <w:trPr>
          <w:trHeight w:val="220"/>
        </w:trPr>
        <w:tc>
          <w:tcPr>
            <w:tcW w:w="988" w:type="dxa"/>
          </w:tcPr>
          <w:p w14:paraId="48ED3FEE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50BA67C0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Pelvic floor exercises</w:t>
            </w:r>
          </w:p>
        </w:tc>
      </w:tr>
      <w:tr w:rsidR="00C9407F" w:rsidRPr="00F14EC5" w14:paraId="5EC64952" w14:textId="77777777" w:rsidTr="00B91963">
        <w:trPr>
          <w:trHeight w:val="440"/>
        </w:trPr>
        <w:tc>
          <w:tcPr>
            <w:tcW w:w="8795" w:type="dxa"/>
            <w:gridSpan w:val="2"/>
          </w:tcPr>
          <w:p w14:paraId="7F8CFCAC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Pregnancy advice</w:t>
            </w:r>
          </w:p>
        </w:tc>
      </w:tr>
      <w:tr w:rsidR="00C9407F" w:rsidRPr="00E7661D" w14:paraId="4800039F" w14:textId="77777777" w:rsidTr="00B91963">
        <w:trPr>
          <w:trHeight w:val="440"/>
        </w:trPr>
        <w:tc>
          <w:tcPr>
            <w:tcW w:w="988" w:type="dxa"/>
          </w:tcPr>
          <w:p w14:paraId="77F7ABEC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738B7478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Changes in pregnancy week by week</w:t>
            </w:r>
          </w:p>
        </w:tc>
      </w:tr>
      <w:tr w:rsidR="00C9407F" w:rsidRPr="00E7661D" w14:paraId="3259D83C" w14:textId="77777777" w:rsidTr="00B91963">
        <w:trPr>
          <w:trHeight w:val="210"/>
        </w:trPr>
        <w:tc>
          <w:tcPr>
            <w:tcW w:w="988" w:type="dxa"/>
          </w:tcPr>
          <w:p w14:paraId="4397D77C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33327907" w14:textId="0A8C2C82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Changes in f</w:t>
            </w:r>
            <w:r w:rsidR="00F14EC5">
              <w:rPr>
                <w:rFonts w:asciiTheme="minorHAnsi" w:hAnsiTheme="minorHAnsi" w:cstheme="minorHAnsi"/>
                <w:lang w:val="en-GB"/>
              </w:rPr>
              <w:t>o</w:t>
            </w:r>
            <w:r w:rsidRPr="00F14EC5">
              <w:rPr>
                <w:rFonts w:asciiTheme="minorHAnsi" w:hAnsiTheme="minorHAnsi" w:cstheme="minorHAnsi"/>
                <w:lang w:val="en-GB"/>
              </w:rPr>
              <w:t>etus week by week</w:t>
            </w:r>
          </w:p>
        </w:tc>
      </w:tr>
      <w:tr w:rsidR="00C9407F" w:rsidRPr="00F14EC5" w14:paraId="6493EBFF" w14:textId="77777777" w:rsidTr="00B91963">
        <w:trPr>
          <w:trHeight w:val="220"/>
        </w:trPr>
        <w:tc>
          <w:tcPr>
            <w:tcW w:w="988" w:type="dxa"/>
          </w:tcPr>
          <w:p w14:paraId="3BC955B5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35E9C76A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Pregnancy symptoms</w:t>
            </w:r>
          </w:p>
        </w:tc>
      </w:tr>
      <w:tr w:rsidR="00C9407F" w:rsidRPr="00F14EC5" w14:paraId="795B8E53" w14:textId="77777777" w:rsidTr="00B91963">
        <w:trPr>
          <w:trHeight w:val="220"/>
        </w:trPr>
        <w:tc>
          <w:tcPr>
            <w:tcW w:w="988" w:type="dxa"/>
          </w:tcPr>
          <w:p w14:paraId="19D18236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157D0CAA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Trips</w:t>
            </w:r>
          </w:p>
        </w:tc>
      </w:tr>
      <w:tr w:rsidR="00C9407F" w:rsidRPr="00F14EC5" w14:paraId="04ECD74E" w14:textId="77777777" w:rsidTr="00B91963">
        <w:trPr>
          <w:trHeight w:val="220"/>
        </w:trPr>
        <w:tc>
          <w:tcPr>
            <w:tcW w:w="988" w:type="dxa"/>
          </w:tcPr>
          <w:p w14:paraId="48700BAD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0D7CB9B4" w14:textId="536E01A0" w:rsidR="00C9407F" w:rsidRPr="00F14EC5" w:rsidRDefault="00F14EC5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Occupational</w:t>
            </w:r>
            <w:r w:rsidR="00C9407F" w:rsidRPr="00F14EC5">
              <w:rPr>
                <w:rFonts w:asciiTheme="minorHAnsi" w:hAnsiTheme="minorHAnsi" w:cstheme="minorHAnsi"/>
                <w:lang w:val="en-GB"/>
              </w:rPr>
              <w:t xml:space="preserve"> information</w:t>
            </w:r>
          </w:p>
        </w:tc>
      </w:tr>
      <w:tr w:rsidR="00C9407F" w:rsidRPr="00F14EC5" w14:paraId="4034E859" w14:textId="77777777" w:rsidTr="00B91963">
        <w:trPr>
          <w:trHeight w:val="58"/>
        </w:trPr>
        <w:tc>
          <w:tcPr>
            <w:tcW w:w="988" w:type="dxa"/>
          </w:tcPr>
          <w:p w14:paraId="0D0C858F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346C7799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Sexual relations</w:t>
            </w:r>
          </w:p>
        </w:tc>
      </w:tr>
      <w:tr w:rsidR="00C9407F" w:rsidRPr="00F14EC5" w14:paraId="1461A126" w14:textId="77777777" w:rsidTr="00B91963">
        <w:trPr>
          <w:trHeight w:val="220"/>
        </w:trPr>
        <w:tc>
          <w:tcPr>
            <w:tcW w:w="988" w:type="dxa"/>
          </w:tcPr>
          <w:p w14:paraId="48C267E9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65193DB8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Vaccines and medicines</w:t>
            </w:r>
          </w:p>
        </w:tc>
      </w:tr>
      <w:tr w:rsidR="00C9407F" w:rsidRPr="00F14EC5" w14:paraId="629B8F8C" w14:textId="77777777" w:rsidTr="00B91963">
        <w:trPr>
          <w:trHeight w:val="220"/>
        </w:trPr>
        <w:tc>
          <w:tcPr>
            <w:tcW w:w="8795" w:type="dxa"/>
            <w:gridSpan w:val="2"/>
          </w:tcPr>
          <w:p w14:paraId="006FF877" w14:textId="5427F5B3" w:rsidR="00C9407F" w:rsidRPr="00F14EC5" w:rsidRDefault="006258C9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Labour advice</w:t>
            </w:r>
          </w:p>
        </w:tc>
      </w:tr>
      <w:tr w:rsidR="00C9407F" w:rsidRPr="00F14EC5" w14:paraId="72B9AE7D" w14:textId="77777777" w:rsidTr="00B91963">
        <w:trPr>
          <w:trHeight w:val="220"/>
        </w:trPr>
        <w:tc>
          <w:tcPr>
            <w:tcW w:w="8795" w:type="dxa"/>
            <w:gridSpan w:val="2"/>
          </w:tcPr>
          <w:p w14:paraId="04DECF0C" w14:textId="3C3FF9B9" w:rsidR="00C9407F" w:rsidRPr="00F14EC5" w:rsidRDefault="006258C9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Postpartum advice</w:t>
            </w:r>
          </w:p>
        </w:tc>
      </w:tr>
      <w:tr w:rsidR="00C9407F" w:rsidRPr="00F14EC5" w14:paraId="225FF73E" w14:textId="77777777" w:rsidTr="00B91963">
        <w:trPr>
          <w:trHeight w:val="220"/>
        </w:trPr>
        <w:tc>
          <w:tcPr>
            <w:tcW w:w="8795" w:type="dxa"/>
            <w:gridSpan w:val="2"/>
          </w:tcPr>
          <w:p w14:paraId="5867D4EA" w14:textId="4EF562CC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Breastfeeding</w:t>
            </w:r>
            <w:r w:rsidR="006258C9" w:rsidRPr="00F14EC5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advice</w:t>
            </w:r>
          </w:p>
        </w:tc>
      </w:tr>
      <w:tr w:rsidR="00C9407F" w:rsidRPr="00F14EC5" w14:paraId="56329E02" w14:textId="77777777" w:rsidTr="00B91963">
        <w:trPr>
          <w:trHeight w:val="220"/>
        </w:trPr>
        <w:tc>
          <w:tcPr>
            <w:tcW w:w="8795" w:type="dxa"/>
            <w:gridSpan w:val="2"/>
          </w:tcPr>
          <w:p w14:paraId="569CBE05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b/>
                <w:bCs/>
                <w:lang w:val="en-GB"/>
              </w:rPr>
              <w:t>COVID-19 information</w:t>
            </w:r>
          </w:p>
        </w:tc>
      </w:tr>
      <w:tr w:rsidR="00C9407F" w:rsidRPr="00F14EC5" w14:paraId="40CEB57F" w14:textId="77777777" w:rsidTr="00B91963">
        <w:trPr>
          <w:trHeight w:val="220"/>
        </w:trPr>
        <w:tc>
          <w:tcPr>
            <w:tcW w:w="988" w:type="dxa"/>
          </w:tcPr>
          <w:p w14:paraId="6EE4848C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4FBDD62F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COVID-19 information</w:t>
            </w:r>
          </w:p>
        </w:tc>
      </w:tr>
      <w:tr w:rsidR="00C9407F" w:rsidRPr="00E7661D" w14:paraId="7A48EC74" w14:textId="77777777" w:rsidTr="00B91963">
        <w:trPr>
          <w:trHeight w:val="220"/>
        </w:trPr>
        <w:tc>
          <w:tcPr>
            <w:tcW w:w="988" w:type="dxa"/>
          </w:tcPr>
          <w:p w14:paraId="55159C9B" w14:textId="77777777" w:rsidR="00C9407F" w:rsidRPr="00F14EC5" w:rsidRDefault="00C9407F" w:rsidP="00B91963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807" w:type="dxa"/>
          </w:tcPr>
          <w:p w14:paraId="3925CD7C" w14:textId="77777777" w:rsidR="00C9407F" w:rsidRPr="00F14EC5" w:rsidRDefault="00C9407F" w:rsidP="00B91963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F14EC5">
              <w:rPr>
                <w:rFonts w:asciiTheme="minorHAnsi" w:hAnsiTheme="minorHAnsi" w:cstheme="minorHAnsi"/>
                <w:lang w:val="en-GB"/>
              </w:rPr>
              <w:t>COVID-19 and pregnancy, labour and breastfeeding</w:t>
            </w:r>
          </w:p>
        </w:tc>
      </w:tr>
    </w:tbl>
    <w:p w14:paraId="5AA4193F" w14:textId="77777777" w:rsidR="00C9407F" w:rsidRPr="00F14EC5" w:rsidRDefault="00C9407F" w:rsidP="00C9407F">
      <w:pPr>
        <w:rPr>
          <w:lang w:val="en-GB"/>
        </w:rPr>
      </w:pPr>
    </w:p>
    <w:p w14:paraId="3C0E1746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201997A8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591CB73E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6FD6BC70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79396D0F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1A4E6858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70EA7F6A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46525174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p w14:paraId="5E726A70" w14:textId="77777777" w:rsidR="00C9407F" w:rsidRPr="00F14EC5" w:rsidRDefault="00C9407F">
      <w:pPr>
        <w:rPr>
          <w:rFonts w:asciiTheme="minorHAnsi" w:hAnsiTheme="minorHAnsi" w:cstheme="minorHAnsi"/>
          <w:highlight w:val="cyan"/>
          <w:lang w:val="en-GB"/>
        </w:rPr>
      </w:pPr>
    </w:p>
    <w:sectPr w:rsidR="00C9407F" w:rsidRPr="00F14EC5" w:rsidSect="000E42CB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098A3" w14:textId="77777777" w:rsidR="00646BEB" w:rsidRDefault="00646BEB">
      <w:r>
        <w:separator/>
      </w:r>
    </w:p>
  </w:endnote>
  <w:endnote w:type="continuationSeparator" w:id="0">
    <w:p w14:paraId="7425E779" w14:textId="77777777" w:rsidR="00646BEB" w:rsidRDefault="0064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64662374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39C2177" w14:textId="77777777" w:rsidR="000E5F1F" w:rsidRDefault="000E5F1F" w:rsidP="000E42C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7BC79F2" w14:textId="77777777" w:rsidR="000E5F1F" w:rsidRDefault="000E5F1F" w:rsidP="000E42C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  <w:rFonts w:asciiTheme="minorHAnsi" w:hAnsiTheme="minorHAnsi" w:cstheme="minorHAnsi"/>
      </w:rPr>
      <w:id w:val="749507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16C3827" w14:textId="77777777" w:rsidR="000E5F1F" w:rsidRPr="00A24F88" w:rsidRDefault="000E5F1F" w:rsidP="000E42CB">
        <w:pPr>
          <w:pStyle w:val="Piedepgina"/>
          <w:framePr w:wrap="none" w:vAnchor="text" w:hAnchor="margin" w:xAlign="right" w:y="1"/>
          <w:rPr>
            <w:rStyle w:val="Nmerodepgina"/>
            <w:rFonts w:asciiTheme="minorHAnsi" w:hAnsiTheme="minorHAnsi" w:cstheme="minorHAnsi"/>
          </w:rPr>
        </w:pPr>
        <w:r w:rsidRPr="00A24F88">
          <w:rPr>
            <w:rStyle w:val="Nmerodepgina"/>
            <w:rFonts w:asciiTheme="minorHAnsi" w:hAnsiTheme="minorHAnsi" w:cstheme="minorHAnsi"/>
          </w:rPr>
          <w:fldChar w:fldCharType="begin"/>
        </w:r>
        <w:r w:rsidRPr="00A24F88">
          <w:rPr>
            <w:rStyle w:val="Nmerodepgina"/>
            <w:rFonts w:asciiTheme="minorHAnsi" w:hAnsiTheme="minorHAnsi" w:cstheme="minorHAnsi"/>
          </w:rPr>
          <w:instrText xml:space="preserve"> PAGE </w:instrText>
        </w:r>
        <w:r w:rsidRPr="00A24F88">
          <w:rPr>
            <w:rStyle w:val="Nmerodepgina"/>
            <w:rFonts w:asciiTheme="minorHAnsi" w:hAnsiTheme="minorHAnsi" w:cstheme="minorHAnsi"/>
          </w:rPr>
          <w:fldChar w:fldCharType="separate"/>
        </w:r>
        <w:r>
          <w:rPr>
            <w:rStyle w:val="Nmerodepgina"/>
            <w:rFonts w:asciiTheme="minorHAnsi" w:hAnsiTheme="minorHAnsi" w:cstheme="minorHAnsi"/>
            <w:noProof/>
          </w:rPr>
          <w:t>10</w:t>
        </w:r>
        <w:r w:rsidRPr="00A24F88">
          <w:rPr>
            <w:rStyle w:val="Nmerodepgina"/>
            <w:rFonts w:asciiTheme="minorHAnsi" w:hAnsiTheme="minorHAnsi" w:cstheme="minorHAnsi"/>
          </w:rPr>
          <w:fldChar w:fldCharType="end"/>
        </w:r>
      </w:p>
    </w:sdtContent>
  </w:sdt>
  <w:p w14:paraId="3FB3104D" w14:textId="77777777" w:rsidR="000E5F1F" w:rsidRPr="00A24F88" w:rsidRDefault="000E5F1F" w:rsidP="000E42CB">
    <w:pPr>
      <w:pStyle w:val="Piedepgina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2B4B6" w14:textId="77777777" w:rsidR="00646BEB" w:rsidRDefault="00646BEB">
      <w:r>
        <w:separator/>
      </w:r>
    </w:p>
  </w:footnote>
  <w:footnote w:type="continuationSeparator" w:id="0">
    <w:p w14:paraId="5FD98A77" w14:textId="77777777" w:rsidR="00646BEB" w:rsidRDefault="00646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2214A"/>
    <w:multiLevelType w:val="hybridMultilevel"/>
    <w:tmpl w:val="100612E8"/>
    <w:lvl w:ilvl="0" w:tplc="BF56D00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943C7"/>
    <w:multiLevelType w:val="multilevel"/>
    <w:tmpl w:val="B4220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D7FB6"/>
    <w:multiLevelType w:val="hybridMultilevel"/>
    <w:tmpl w:val="9A04FB24"/>
    <w:lvl w:ilvl="0" w:tplc="FA3206C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424711"/>
    <w:multiLevelType w:val="hybridMultilevel"/>
    <w:tmpl w:val="3A02C66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B7280"/>
    <w:multiLevelType w:val="hybridMultilevel"/>
    <w:tmpl w:val="60CC079C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37820F3"/>
    <w:multiLevelType w:val="multilevel"/>
    <w:tmpl w:val="609C953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5B2A38"/>
    <w:multiLevelType w:val="multilevel"/>
    <w:tmpl w:val="BE7403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BD610A"/>
    <w:multiLevelType w:val="hybridMultilevel"/>
    <w:tmpl w:val="A290E870"/>
    <w:lvl w:ilvl="0" w:tplc="0C0A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6179B1"/>
    <w:multiLevelType w:val="hybridMultilevel"/>
    <w:tmpl w:val="22D48EDE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EB17C9"/>
    <w:multiLevelType w:val="hybridMultilevel"/>
    <w:tmpl w:val="56C2D8DA"/>
    <w:lvl w:ilvl="0" w:tplc="F166914E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1A2C40"/>
    <w:multiLevelType w:val="hybridMultilevel"/>
    <w:tmpl w:val="C72A125C"/>
    <w:lvl w:ilvl="0" w:tplc="F16691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77229D3"/>
    <w:multiLevelType w:val="multilevel"/>
    <w:tmpl w:val="59EADA14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A51E0C"/>
    <w:multiLevelType w:val="hybridMultilevel"/>
    <w:tmpl w:val="C33ED05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958A9"/>
    <w:multiLevelType w:val="hybridMultilevel"/>
    <w:tmpl w:val="A08827C2"/>
    <w:lvl w:ilvl="0" w:tplc="C0AE8818">
      <w:start w:val="1"/>
      <w:numFmt w:val="decimal"/>
      <w:lvlText w:val="%1."/>
      <w:lvlJc w:val="left"/>
      <w:pPr>
        <w:ind w:left="984" w:hanging="700"/>
      </w:pPr>
      <w:rPr>
        <w:rFonts w:eastAsia="Arial Unicode MS" w:cs="Calibri" w:hint="default"/>
        <w:color w:val="auto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2"/>
  </w:num>
  <w:num w:numId="4">
    <w:abstractNumId w:val="9"/>
  </w:num>
  <w:num w:numId="5">
    <w:abstractNumId w:val="12"/>
  </w:num>
  <w:num w:numId="6">
    <w:abstractNumId w:val="5"/>
  </w:num>
  <w:num w:numId="7">
    <w:abstractNumId w:val="3"/>
  </w:num>
  <w:num w:numId="8">
    <w:abstractNumId w:val="13"/>
  </w:num>
  <w:num w:numId="9">
    <w:abstractNumId w:val="0"/>
  </w:num>
  <w:num w:numId="10">
    <w:abstractNumId w:val="11"/>
  </w:num>
  <w:num w:numId="11">
    <w:abstractNumId w:val="7"/>
  </w:num>
  <w:num w:numId="12">
    <w:abstractNumId w:val="6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A71"/>
    <w:rsid w:val="00025984"/>
    <w:rsid w:val="00032EDB"/>
    <w:rsid w:val="00046E51"/>
    <w:rsid w:val="00050BBB"/>
    <w:rsid w:val="00060AD4"/>
    <w:rsid w:val="000664D9"/>
    <w:rsid w:val="0007456C"/>
    <w:rsid w:val="00095AC9"/>
    <w:rsid w:val="000C0232"/>
    <w:rsid w:val="000E42CB"/>
    <w:rsid w:val="000E5F1F"/>
    <w:rsid w:val="000E6A55"/>
    <w:rsid w:val="00127FBE"/>
    <w:rsid w:val="00146512"/>
    <w:rsid w:val="00147217"/>
    <w:rsid w:val="00150548"/>
    <w:rsid w:val="00174616"/>
    <w:rsid w:val="00182142"/>
    <w:rsid w:val="001837DA"/>
    <w:rsid w:val="00197BF3"/>
    <w:rsid w:val="001C217D"/>
    <w:rsid w:val="001C2FC4"/>
    <w:rsid w:val="001D16E2"/>
    <w:rsid w:val="001F19EA"/>
    <w:rsid w:val="001F6A5E"/>
    <w:rsid w:val="00215ADD"/>
    <w:rsid w:val="00222872"/>
    <w:rsid w:val="00223B62"/>
    <w:rsid w:val="0023708A"/>
    <w:rsid w:val="00274C1A"/>
    <w:rsid w:val="00274E47"/>
    <w:rsid w:val="002809BD"/>
    <w:rsid w:val="00281702"/>
    <w:rsid w:val="00293D2E"/>
    <w:rsid w:val="002B12D8"/>
    <w:rsid w:val="002B3C03"/>
    <w:rsid w:val="002C1FB6"/>
    <w:rsid w:val="002C2AB9"/>
    <w:rsid w:val="002D67F1"/>
    <w:rsid w:val="002E2451"/>
    <w:rsid w:val="003114D4"/>
    <w:rsid w:val="00331F6E"/>
    <w:rsid w:val="0033461C"/>
    <w:rsid w:val="0037408E"/>
    <w:rsid w:val="00382EED"/>
    <w:rsid w:val="003C6363"/>
    <w:rsid w:val="003E142A"/>
    <w:rsid w:val="003E4368"/>
    <w:rsid w:val="004140D1"/>
    <w:rsid w:val="0042177A"/>
    <w:rsid w:val="004304C2"/>
    <w:rsid w:val="00440250"/>
    <w:rsid w:val="00445469"/>
    <w:rsid w:val="00446134"/>
    <w:rsid w:val="00450CAE"/>
    <w:rsid w:val="004537D9"/>
    <w:rsid w:val="00463D1D"/>
    <w:rsid w:val="00476018"/>
    <w:rsid w:val="004B2E60"/>
    <w:rsid w:val="00523808"/>
    <w:rsid w:val="0054100B"/>
    <w:rsid w:val="00542819"/>
    <w:rsid w:val="00546235"/>
    <w:rsid w:val="005615C2"/>
    <w:rsid w:val="0059372C"/>
    <w:rsid w:val="005F46A6"/>
    <w:rsid w:val="005F6914"/>
    <w:rsid w:val="0061758B"/>
    <w:rsid w:val="006258C9"/>
    <w:rsid w:val="00630100"/>
    <w:rsid w:val="00646BEB"/>
    <w:rsid w:val="006605F7"/>
    <w:rsid w:val="006618C1"/>
    <w:rsid w:val="006664F9"/>
    <w:rsid w:val="00667FD3"/>
    <w:rsid w:val="0069567E"/>
    <w:rsid w:val="006C596A"/>
    <w:rsid w:val="006E05BD"/>
    <w:rsid w:val="006E4D75"/>
    <w:rsid w:val="006E7C6F"/>
    <w:rsid w:val="0070156B"/>
    <w:rsid w:val="007211BD"/>
    <w:rsid w:val="007436E5"/>
    <w:rsid w:val="00756886"/>
    <w:rsid w:val="007933D7"/>
    <w:rsid w:val="007945D5"/>
    <w:rsid w:val="007969B3"/>
    <w:rsid w:val="007B345D"/>
    <w:rsid w:val="007C1FB3"/>
    <w:rsid w:val="007D3A14"/>
    <w:rsid w:val="007E1213"/>
    <w:rsid w:val="007E622D"/>
    <w:rsid w:val="0080495E"/>
    <w:rsid w:val="008252B5"/>
    <w:rsid w:val="00825F56"/>
    <w:rsid w:val="00853212"/>
    <w:rsid w:val="00875ED1"/>
    <w:rsid w:val="00876813"/>
    <w:rsid w:val="0089103B"/>
    <w:rsid w:val="008934F7"/>
    <w:rsid w:val="008B5F4E"/>
    <w:rsid w:val="008F70DE"/>
    <w:rsid w:val="00904219"/>
    <w:rsid w:val="00916ACA"/>
    <w:rsid w:val="0096307C"/>
    <w:rsid w:val="00975A91"/>
    <w:rsid w:val="009856A8"/>
    <w:rsid w:val="009872E5"/>
    <w:rsid w:val="009B731D"/>
    <w:rsid w:val="009C1B06"/>
    <w:rsid w:val="009D50C5"/>
    <w:rsid w:val="009D6873"/>
    <w:rsid w:val="00A07920"/>
    <w:rsid w:val="00A172B8"/>
    <w:rsid w:val="00A24F88"/>
    <w:rsid w:val="00A2649A"/>
    <w:rsid w:val="00A361C4"/>
    <w:rsid w:val="00A4232C"/>
    <w:rsid w:val="00A53C1E"/>
    <w:rsid w:val="00A749D5"/>
    <w:rsid w:val="00A76E5E"/>
    <w:rsid w:val="00AB6A12"/>
    <w:rsid w:val="00B042F4"/>
    <w:rsid w:val="00B30D7F"/>
    <w:rsid w:val="00B440DF"/>
    <w:rsid w:val="00B52AF6"/>
    <w:rsid w:val="00B620D3"/>
    <w:rsid w:val="00B7258B"/>
    <w:rsid w:val="00B80DD2"/>
    <w:rsid w:val="00B821E7"/>
    <w:rsid w:val="00B83A09"/>
    <w:rsid w:val="00B91963"/>
    <w:rsid w:val="00BD18C3"/>
    <w:rsid w:val="00BF06B7"/>
    <w:rsid w:val="00BF332E"/>
    <w:rsid w:val="00BF4477"/>
    <w:rsid w:val="00C04203"/>
    <w:rsid w:val="00C132BB"/>
    <w:rsid w:val="00C34E43"/>
    <w:rsid w:val="00C37832"/>
    <w:rsid w:val="00C73019"/>
    <w:rsid w:val="00C75BB8"/>
    <w:rsid w:val="00C9407F"/>
    <w:rsid w:val="00CB4D1F"/>
    <w:rsid w:val="00CC150E"/>
    <w:rsid w:val="00CC47D3"/>
    <w:rsid w:val="00CE45F2"/>
    <w:rsid w:val="00CE57F6"/>
    <w:rsid w:val="00CE7DF9"/>
    <w:rsid w:val="00D05C1B"/>
    <w:rsid w:val="00D060E5"/>
    <w:rsid w:val="00D17E3B"/>
    <w:rsid w:val="00D21BBC"/>
    <w:rsid w:val="00D32EE0"/>
    <w:rsid w:val="00D44222"/>
    <w:rsid w:val="00D6367C"/>
    <w:rsid w:val="00D8231E"/>
    <w:rsid w:val="00DA6772"/>
    <w:rsid w:val="00DB0F7E"/>
    <w:rsid w:val="00DB7CA5"/>
    <w:rsid w:val="00DD320F"/>
    <w:rsid w:val="00DD5074"/>
    <w:rsid w:val="00DF721F"/>
    <w:rsid w:val="00E0000B"/>
    <w:rsid w:val="00E37043"/>
    <w:rsid w:val="00E506BD"/>
    <w:rsid w:val="00E57CBC"/>
    <w:rsid w:val="00E7661D"/>
    <w:rsid w:val="00E852C7"/>
    <w:rsid w:val="00EA5890"/>
    <w:rsid w:val="00EC0DB2"/>
    <w:rsid w:val="00ED739C"/>
    <w:rsid w:val="00EE30EA"/>
    <w:rsid w:val="00F011A8"/>
    <w:rsid w:val="00F024AC"/>
    <w:rsid w:val="00F10599"/>
    <w:rsid w:val="00F1373B"/>
    <w:rsid w:val="00F14EC5"/>
    <w:rsid w:val="00F26A71"/>
    <w:rsid w:val="00F72299"/>
    <w:rsid w:val="00FC70BD"/>
    <w:rsid w:val="00FE2363"/>
    <w:rsid w:val="00FF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81BDC"/>
  <w15:chartTrackingRefBased/>
  <w15:docId w15:val="{47F7F483-A313-0B44-9EEE-CA6A943B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A71"/>
    <w:rPr>
      <w:rFonts w:ascii="Times New Roman" w:eastAsia="Times New Roman" w:hAnsi="Times New Roman" w:cs="Times New Roman"/>
      <w:lang w:eastAsia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75A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F26A7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F26A71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Prrafodelista">
    <w:name w:val="List Paragraph"/>
    <w:basedOn w:val="Normal"/>
    <w:uiPriority w:val="34"/>
    <w:qFormat/>
    <w:rsid w:val="00F26A71"/>
    <w:pPr>
      <w:ind w:left="720"/>
      <w:contextualSpacing/>
    </w:pPr>
  </w:style>
  <w:style w:type="paragraph" w:customStyle="1" w:styleId="Default">
    <w:name w:val="Default"/>
    <w:rsid w:val="00F26A7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laconcuadrcula">
    <w:name w:val="Table Grid"/>
    <w:basedOn w:val="Tablanormal"/>
    <w:uiPriority w:val="39"/>
    <w:rsid w:val="00F26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26A71"/>
    <w:rPr>
      <w:color w:val="0563C1" w:themeColor="hyperlink"/>
      <w:u w:val="single"/>
    </w:rPr>
  </w:style>
  <w:style w:type="table" w:customStyle="1" w:styleId="7">
    <w:name w:val="7"/>
    <w:basedOn w:val="Tablanormal"/>
    <w:rsid w:val="00F26A71"/>
    <w:rPr>
      <w:rFonts w:ascii="Times New Roman" w:eastAsia="Times New Roman" w:hAnsi="Times New Roman" w:cs="Times New Roman"/>
      <w:lang w:eastAsia="es-ES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F26A7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A71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F26A71"/>
  </w:style>
  <w:style w:type="paragraph" w:styleId="NormalWeb">
    <w:name w:val="Normal (Web)"/>
    <w:basedOn w:val="Normal"/>
    <w:uiPriority w:val="99"/>
    <w:unhideWhenUsed/>
    <w:rsid w:val="00F26A7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F26A71"/>
  </w:style>
  <w:style w:type="paragraph" w:customStyle="1" w:styleId="Standard">
    <w:name w:val="Standard"/>
    <w:rsid w:val="00F26A71"/>
    <w:pPr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paragraph" w:customStyle="1" w:styleId="dx-doi">
    <w:name w:val="dx-doi"/>
    <w:basedOn w:val="Normal"/>
    <w:rsid w:val="00F26A71"/>
    <w:pPr>
      <w:spacing w:before="100" w:beforeAutospacing="1" w:after="100" w:afterAutospacing="1"/>
    </w:pPr>
  </w:style>
  <w:style w:type="character" w:styleId="Hipervnculovisitado">
    <w:name w:val="FollowedHyperlink"/>
    <w:basedOn w:val="Fuentedeprrafopredeter"/>
    <w:uiPriority w:val="99"/>
    <w:semiHidden/>
    <w:unhideWhenUsed/>
    <w:rsid w:val="00F26A71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6A7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6A71"/>
    <w:rPr>
      <w:rFonts w:ascii="Segoe UI" w:eastAsia="Times New Roman" w:hAnsi="Segoe UI" w:cs="Segoe UI"/>
      <w:sz w:val="18"/>
      <w:szCs w:val="18"/>
      <w:lang w:eastAsia="es-ES_tradnl"/>
    </w:rPr>
  </w:style>
  <w:style w:type="character" w:customStyle="1" w:styleId="tlid-translation">
    <w:name w:val="tlid-translation"/>
    <w:basedOn w:val="Fuentedeprrafopredeter"/>
    <w:rsid w:val="00F26A71"/>
  </w:style>
  <w:style w:type="character" w:customStyle="1" w:styleId="jlqj4b">
    <w:name w:val="jlqj4b"/>
    <w:basedOn w:val="Fuentedeprrafopredeter"/>
    <w:rsid w:val="00F26A71"/>
  </w:style>
  <w:style w:type="character" w:styleId="Refdecomentario">
    <w:name w:val="annotation reference"/>
    <w:basedOn w:val="Fuentedeprrafopredeter"/>
    <w:uiPriority w:val="99"/>
    <w:semiHidden/>
    <w:unhideWhenUsed/>
    <w:rsid w:val="00F26A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6A7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6A71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A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A71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975A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ES_tradnl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537D9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A24F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24F88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4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NZALEZ PLAZA</dc:creator>
  <cp:keywords/>
  <dc:description/>
  <cp:lastModifiedBy>ELENA GONZALEZ PLAZA</cp:lastModifiedBy>
  <cp:revision>2</cp:revision>
  <dcterms:created xsi:type="dcterms:W3CDTF">2021-04-13T18:46:00Z</dcterms:created>
  <dcterms:modified xsi:type="dcterms:W3CDTF">2021-04-13T18:46:00Z</dcterms:modified>
</cp:coreProperties>
</file>